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 2 – P</w:t>
      </w:r>
      <w:r>
        <w:rPr>
          <w:lang w:val="en-US"/>
        </w:rPr>
        <w:t xml:space="preserve">rimer </w:t>
      </w:r>
      <w:r>
        <w:rPr/>
        <w:t>sequences</w:t>
      </w:r>
      <w:r>
        <w:rPr>
          <w:lang w:val="en-US"/>
        </w:rPr>
        <w:t xml:space="preserve"> for qRT-PCR validation of RNA-seq results for selected </w:t>
      </w:r>
      <w:r>
        <w:rPr>
          <w:i/>
          <w:lang w:val="en-US"/>
        </w:rPr>
        <w:t>N. furzeri</w:t>
      </w:r>
      <w:r>
        <w:rPr>
          <w:lang w:val="en-US"/>
        </w:rPr>
        <w:t xml:space="preserve"> ageing-related genes</w:t>
      </w:r>
    </w:p>
    <w:p>
      <w:pPr>
        <w:pStyle w:val="Normal"/>
        <w:rPr/>
      </w:pPr>
      <w:r>
        <w:rPr/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80"/>
        <w:gridCol w:w="3060"/>
        <w:gridCol w:w="2880"/>
      </w:tblGrid>
      <w:tr>
        <w:trPr>
          <w:trHeight w:val="51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notatio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verse primer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INSR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sulin receptor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GCCTCTTCAAACCCTGAG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GGATGGCGATCTTATCACG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ADAMTSL2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AMTS-like 2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CAGGCCTTGCTGTAGTA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AACCGGTGTCCAAACAGAC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APOE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olipoprotein E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CATAAGGACACCCAGGAG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AGCAGGTCATTCAGGGTA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DBX1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eveloping brain homeobox 1a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TCAGCAAGCCAGACAGA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CATCCACCGGATGACAG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CCNB1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clin B1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GTCACATAGGCAAAGT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TGCTGCAGGAGACCATGTA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PLK1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olo-like kinase 1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GTGTTTGTGGTCCTGGAG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GCCCAGTTTCAGGTCTCT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PRODH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oline dehydrogenase (oxidase) 1a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TGGATGCAGAGCAGACGT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AAAATACCAGCCTTCTCG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VDRB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itamin D receptor b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TGCAGACTCAAACGCTG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GTGCTTCCTTTTCTGCTTC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CYP1B1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/>
              <w:t>cytochrome P450, family 1, subfamily B, polypeptide 1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GGACATATTTGGAGCCAG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GCTGTTGCTGGTCTTCGAT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MPEG1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crophage expressed gene 1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GAAAAGCACCACAGCTC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CCTTCGCTGTGTACATAAA</w:t>
            </w:r>
          </w:p>
        </w:tc>
      </w:tr>
      <w:tr>
        <w:trPr>
          <w:trHeight w:val="510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APCS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myloid P component, serum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AGCTGGTCTGGTCCATG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TGGAGCAAACATCACAGG</w:t>
            </w:r>
          </w:p>
        </w:tc>
      </w:tr>
      <w:tr>
        <w:trPr>
          <w:trHeight w:val="510" w:hRule="atLeast"/>
        </w:trPr>
        <w:tc>
          <w:tcPr>
            <w:tcW w:w="13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i/>
                <w:color w:val="000000"/>
                <w:szCs w:val="20"/>
              </w:rPr>
              <w:t>COL10A1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ourier New"/>
                <w:color w:val="000000"/>
                <w:szCs w:val="20"/>
              </w:rPr>
            </w:pPr>
            <w:r>
              <w:rPr>
                <w:rFonts w:cs="Courier New"/>
                <w:color w:val="000000"/>
                <w:szCs w:val="20"/>
              </w:rPr>
              <w:t>collagen, type X, alpha 1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rFonts w:cs="Courier New"/>
                <w:color w:val="000000"/>
                <w:szCs w:val="20"/>
              </w:rPr>
              <w:t>CCACTGGAAAGGGGTATGTG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Cs w:val="20"/>
              </w:rPr>
            </w:pPr>
            <w:r>
              <w:rPr>
                <w:rFonts w:cs="Courier New"/>
                <w:color w:val="000000"/>
                <w:szCs w:val="20"/>
              </w:rPr>
              <w:t>GGCAGACCAATTCCATTC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06:53:00Z</dcterms:created>
  <dc:creator>Garinggo, Sheila</dc:creator>
  <dc:description/>
  <cp:keywords/>
  <dc:language>en-US</dc:language>
  <cp:lastModifiedBy>Garinggo, Sheila</cp:lastModifiedBy>
  <dcterms:modified xsi:type="dcterms:W3CDTF">2013-03-08T06:53:00Z</dcterms:modified>
  <cp:revision>2</cp:revision>
  <dc:subject/>
  <dc:title/>
</cp:coreProperties>
</file>